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EB9D38" w14:textId="1D308763" w:rsidR="00DC0092" w:rsidRPr="007B0C0A" w:rsidRDefault="00B47F2A" w:rsidP="00DD04F8">
      <w:pPr>
        <w:widowControl/>
        <w:spacing w:line="480" w:lineRule="auto"/>
        <w:jc w:val="left"/>
        <w:rPr>
          <w:rFonts w:ascii="Times New Roman" w:eastAsia="ＭＳ 明朝" w:hAnsi="Times New Roman" w:cs="Times New Roman"/>
          <w:kern w:val="0"/>
          <w:sz w:val="20"/>
          <w:szCs w:val="20"/>
        </w:rPr>
      </w:pPr>
      <w:r w:rsidRPr="007B0C0A">
        <w:rPr>
          <w:rFonts w:ascii="Times New Roman" w:eastAsia="ＭＳ 明朝" w:hAnsi="Times New Roman" w:cs="Times New Roman"/>
          <w:b/>
          <w:kern w:val="0"/>
          <w:sz w:val="20"/>
          <w:szCs w:val="20"/>
        </w:rPr>
        <w:t xml:space="preserve">Supplementary Table </w:t>
      </w:r>
      <w:r w:rsidR="00DC0092" w:rsidRPr="007B0C0A">
        <w:rPr>
          <w:rFonts w:ascii="Times New Roman" w:eastAsia="ＭＳ 明朝" w:hAnsi="Times New Roman" w:cs="Times New Roman"/>
          <w:b/>
          <w:kern w:val="0"/>
          <w:sz w:val="20"/>
          <w:szCs w:val="20"/>
        </w:rPr>
        <w:t>1</w:t>
      </w:r>
      <w:r w:rsidR="00DC0092" w:rsidRPr="007B0C0A">
        <w:rPr>
          <w:rFonts w:ascii="Times New Roman" w:eastAsia="ＭＳ 明朝" w:hAnsi="Times New Roman" w:cs="Times New Roman"/>
          <w:kern w:val="0"/>
          <w:sz w:val="20"/>
          <w:szCs w:val="20"/>
        </w:rPr>
        <w:t xml:space="preserve"> Hazard ratios for progression-free survival and overall survival further adjusted for different covariates</w:t>
      </w:r>
    </w:p>
    <w:tbl>
      <w:tblPr>
        <w:tblW w:w="8392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48"/>
        <w:gridCol w:w="1361"/>
        <w:gridCol w:w="1361"/>
        <w:gridCol w:w="1361"/>
        <w:gridCol w:w="1361"/>
      </w:tblGrid>
      <w:tr w:rsidR="00DC0092" w:rsidRPr="00DD04F8" w14:paraId="2FB3E5CC" w14:textId="77777777" w:rsidTr="00C94534">
        <w:trPr>
          <w:trHeight w:val="285"/>
        </w:trPr>
        <w:tc>
          <w:tcPr>
            <w:tcW w:w="2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FB3A26" w14:textId="77777777" w:rsidR="00DC0092" w:rsidRPr="00DD04F8" w:rsidRDefault="00DC0092" w:rsidP="00DD04F8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F27E40" w14:textId="77777777" w:rsidR="00DC0092" w:rsidRPr="00DD04F8" w:rsidRDefault="00DC0092" w:rsidP="00DD04F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0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FS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E22ACD" w14:textId="77777777" w:rsidR="00DC0092" w:rsidRPr="00DD04F8" w:rsidRDefault="00DC0092" w:rsidP="00DD04F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90D43C" w14:textId="77777777" w:rsidR="00DC0092" w:rsidRPr="00DD04F8" w:rsidRDefault="00DC0092" w:rsidP="00DD04F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0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S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2AF2DD" w14:textId="77777777" w:rsidR="00DC0092" w:rsidRPr="00DD04F8" w:rsidRDefault="00DC0092" w:rsidP="00DD04F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C0092" w:rsidRPr="00DD04F8" w14:paraId="05B6E4F1" w14:textId="77777777" w:rsidTr="00C94534">
        <w:trPr>
          <w:trHeight w:val="285"/>
        </w:trPr>
        <w:tc>
          <w:tcPr>
            <w:tcW w:w="2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390F6" w14:textId="77777777" w:rsidR="00DC0092" w:rsidRPr="00DD04F8" w:rsidRDefault="00DC0092" w:rsidP="00DD04F8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D04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Model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5CFCA5" w14:textId="77777777" w:rsidR="00DC0092" w:rsidRPr="00DD04F8" w:rsidRDefault="00DC0092" w:rsidP="00DD04F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0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 (95% CI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550029" w14:textId="1E65B4EF" w:rsidR="00DC0092" w:rsidRPr="00DD04F8" w:rsidRDefault="005E6CD7" w:rsidP="00DD04F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sz w:val="16"/>
                <w:szCs w:val="16"/>
              </w:rPr>
              <w:t>p</w:t>
            </w:r>
            <w:r w:rsidR="00DD0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C0092" w:rsidRPr="00DD0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F403E8" w14:textId="77777777" w:rsidR="00DC0092" w:rsidRPr="00DD04F8" w:rsidRDefault="00DC0092" w:rsidP="00DD04F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0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 (95% CI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469B0B" w14:textId="6EF7A4AD" w:rsidR="00DC0092" w:rsidRPr="00DD04F8" w:rsidRDefault="005E6CD7" w:rsidP="00DD04F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 w:rsidR="00DD0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D04F8" w:rsidRPr="00DD0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lue</w:t>
            </w:r>
          </w:p>
        </w:tc>
      </w:tr>
      <w:tr w:rsidR="00072C06" w:rsidRPr="00DD04F8" w14:paraId="14D288B6" w14:textId="77777777" w:rsidTr="00C94534">
        <w:trPr>
          <w:trHeight w:val="465"/>
        </w:trPr>
        <w:tc>
          <w:tcPr>
            <w:tcW w:w="29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79B343" w14:textId="2CA53361" w:rsidR="00072C06" w:rsidRPr="00DD04F8" w:rsidRDefault="00072C06" w:rsidP="00DD04F8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D04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Visceral </w:t>
            </w:r>
            <w:r w:rsidR="00DD04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organs</w:t>
            </w:r>
            <w:r w:rsidR="00BE035A" w:rsidRPr="00BE035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EF6A4" w14:textId="5661CC16" w:rsidR="00072C06" w:rsidRPr="00DD04F8" w:rsidRDefault="00072C06" w:rsidP="00DD04F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0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5 (1.03-1.77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8E199" w14:textId="126E5D37" w:rsidR="00072C06" w:rsidRPr="00DD04F8" w:rsidRDefault="00072C06" w:rsidP="00DD04F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0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37343" w14:textId="57EE1DFB" w:rsidR="00072C06" w:rsidRPr="00DD04F8" w:rsidRDefault="00072C06" w:rsidP="00DD04F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0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 (0.68-1.55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9B286" w14:textId="0E12A0EE" w:rsidR="00072C06" w:rsidRPr="00DD04F8" w:rsidRDefault="00072C06" w:rsidP="00DD04F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0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0</w:t>
            </w:r>
          </w:p>
        </w:tc>
      </w:tr>
      <w:tr w:rsidR="00072C06" w:rsidRPr="00DD04F8" w14:paraId="1DECFCCB" w14:textId="77777777" w:rsidTr="00430180">
        <w:trPr>
          <w:trHeight w:val="465"/>
        </w:trPr>
        <w:tc>
          <w:tcPr>
            <w:tcW w:w="2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D37346" w14:textId="58B0C835" w:rsidR="00072C06" w:rsidRPr="00DD04F8" w:rsidRDefault="00072C06" w:rsidP="00DD04F8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D04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All biomarker characteristics</w:t>
            </w:r>
            <w:r w:rsidR="00BE035A" w:rsidRPr="00BE035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A375F" w14:textId="6400D57A" w:rsidR="00072C06" w:rsidRPr="00DD04F8" w:rsidRDefault="00072C06" w:rsidP="00DD04F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0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2 (1.01-1.7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B038F" w14:textId="24771997" w:rsidR="00072C06" w:rsidRPr="00DD04F8" w:rsidRDefault="00072C06" w:rsidP="00DD04F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0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4932A" w14:textId="5FE5F25A" w:rsidR="00072C06" w:rsidRPr="00DD04F8" w:rsidRDefault="00072C06" w:rsidP="00DD04F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0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 (0.67-1.5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E82CE" w14:textId="7EAD9FC2" w:rsidR="00072C06" w:rsidRPr="00DD04F8" w:rsidRDefault="00072C06" w:rsidP="00DD04F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0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9</w:t>
            </w:r>
          </w:p>
        </w:tc>
      </w:tr>
      <w:tr w:rsidR="00072C06" w:rsidRPr="00DD04F8" w14:paraId="05C225CF" w14:textId="77777777" w:rsidTr="00430180">
        <w:trPr>
          <w:trHeight w:val="465"/>
        </w:trPr>
        <w:tc>
          <w:tcPr>
            <w:tcW w:w="2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AAB736" w14:textId="10FD8D65" w:rsidR="00072C06" w:rsidRPr="00DD04F8" w:rsidRDefault="00072C06" w:rsidP="00DD04F8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D04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All biomarker characteristics</w:t>
            </w:r>
            <w:r w:rsidR="00BE035A" w:rsidRPr="00BE035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4366AF" w14:textId="6C4D48D0" w:rsidR="00072C06" w:rsidRPr="00DD04F8" w:rsidRDefault="00072C06" w:rsidP="00DD04F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0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1 (1.01-1.71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C74022" w14:textId="57D7B317" w:rsidR="00072C06" w:rsidRPr="00DD04F8" w:rsidRDefault="00072C06" w:rsidP="00DD04F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0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43C28" w14:textId="59E80879" w:rsidR="00072C06" w:rsidRPr="00DD04F8" w:rsidRDefault="00072C06" w:rsidP="00DD04F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0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 (0.70-1.5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4A246" w14:textId="62EC4A00" w:rsidR="00072C06" w:rsidRPr="00DD04F8" w:rsidRDefault="00072C06" w:rsidP="00DD04F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0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3</w:t>
            </w:r>
          </w:p>
        </w:tc>
      </w:tr>
      <w:tr w:rsidR="00072C06" w:rsidRPr="00DD04F8" w14:paraId="778A7A3D" w14:textId="77777777" w:rsidTr="00430180">
        <w:trPr>
          <w:trHeight w:val="465"/>
        </w:trPr>
        <w:tc>
          <w:tcPr>
            <w:tcW w:w="2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312987" w14:textId="6A2623FF" w:rsidR="00072C06" w:rsidRPr="00DD04F8" w:rsidRDefault="00072C06" w:rsidP="00BE035A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D04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All previous treatment characteristics</w:t>
            </w:r>
            <w:r w:rsidR="00BE035A" w:rsidRPr="00BE035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12E3C7" w14:textId="1FE175CE" w:rsidR="00072C06" w:rsidRPr="00DD04F8" w:rsidRDefault="00072C06" w:rsidP="00DD04F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0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2 (1.02-1.72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B92AEE" w14:textId="38BC6D33" w:rsidR="00072C06" w:rsidRPr="00DD04F8" w:rsidRDefault="00072C06" w:rsidP="00DD04F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0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B093A6" w14:textId="7BB495E9" w:rsidR="00072C06" w:rsidRPr="00DD04F8" w:rsidRDefault="00072C06" w:rsidP="00DD04F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0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 (0.67-1.50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1D2113" w14:textId="6E547BF5" w:rsidR="00072C06" w:rsidRPr="00DD04F8" w:rsidRDefault="00072C06" w:rsidP="00DD04F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0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4</w:t>
            </w:r>
          </w:p>
        </w:tc>
      </w:tr>
      <w:tr w:rsidR="00072C06" w:rsidRPr="00DD04F8" w14:paraId="74FEA384" w14:textId="77777777" w:rsidTr="00430180">
        <w:trPr>
          <w:trHeight w:val="465"/>
        </w:trPr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807A09" w14:textId="543FD257" w:rsidR="00072C06" w:rsidRPr="00DD04F8" w:rsidRDefault="00072C06" w:rsidP="00DD04F8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D04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Age</w:t>
            </w:r>
            <w:r w:rsidRPr="00DD04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  <w:r w:rsidRPr="00DD04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≥35 vs &lt;35</w:t>
            </w:r>
            <w:r w:rsidR="00BE035A" w:rsidRPr="00BE035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D6791E" w14:textId="7715C98B" w:rsidR="00072C06" w:rsidRPr="00DD04F8" w:rsidRDefault="00072C06" w:rsidP="00DD04F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0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8 (0.99-1.67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F1698A" w14:textId="05F6D5F9" w:rsidR="00072C06" w:rsidRPr="00DD04F8" w:rsidRDefault="00072C06" w:rsidP="00DD04F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0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6A8D5A" w14:textId="20F9166F" w:rsidR="00072C06" w:rsidRPr="00DD04F8" w:rsidRDefault="00072C06" w:rsidP="00DD04F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0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 (0.66-1.47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BD94B5" w14:textId="77DA5598" w:rsidR="00072C06" w:rsidRPr="00DD04F8" w:rsidRDefault="00072C06" w:rsidP="00DD04F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04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0</w:t>
            </w:r>
          </w:p>
        </w:tc>
      </w:tr>
    </w:tbl>
    <w:p w14:paraId="48F48422" w14:textId="1813577B" w:rsidR="00E559E6" w:rsidRPr="007B0C0A" w:rsidRDefault="00DC0092" w:rsidP="00DD04F8">
      <w:pPr>
        <w:widowControl/>
        <w:spacing w:line="480" w:lineRule="auto"/>
        <w:jc w:val="left"/>
        <w:rPr>
          <w:rFonts w:ascii="Times New Roman" w:eastAsia="ＭＳ 明朝" w:hAnsi="Times New Roman" w:cs="Times New Roman"/>
          <w:b/>
          <w:kern w:val="0"/>
          <w:sz w:val="20"/>
          <w:szCs w:val="20"/>
        </w:rPr>
      </w:pPr>
      <w:r w:rsidRPr="007B0C0A">
        <w:rPr>
          <w:rFonts w:ascii="Times New Roman" w:eastAsia="ＭＳ 明朝" w:hAnsi="Times New Roman" w:cs="Times New Roman"/>
          <w:kern w:val="0"/>
          <w:sz w:val="20"/>
          <w:szCs w:val="20"/>
        </w:rPr>
        <w:t>Covariates not selected in univariate analysis were further adjusted for.</w:t>
      </w:r>
      <w:r w:rsidR="00DD04F8" w:rsidRPr="007B0C0A">
        <w:rPr>
          <w:rFonts w:ascii="Times New Roman" w:eastAsia="ＭＳ 明朝" w:hAnsi="Times New Roman" w:cs="Times New Roman"/>
          <w:kern w:val="0"/>
          <w:sz w:val="20"/>
          <w:szCs w:val="20"/>
        </w:rPr>
        <w:t xml:space="preserve"> </w:t>
      </w:r>
      <w:r w:rsidR="00BE035A" w:rsidRPr="007B0C0A">
        <w:rPr>
          <w:rFonts w:ascii="Times New Roman" w:eastAsia="ＭＳ 明朝" w:hAnsi="Times New Roman" w:cs="Times New Roman"/>
          <w:kern w:val="0"/>
          <w:sz w:val="20"/>
          <w:szCs w:val="20"/>
          <w:vertAlign w:val="superscript"/>
        </w:rPr>
        <w:t>a</w:t>
      </w:r>
      <w:r w:rsidR="00DD04F8" w:rsidRPr="007B0C0A">
        <w:rPr>
          <w:rFonts w:ascii="Times New Roman" w:eastAsia="ＭＳ 明朝" w:hAnsi="Times New Roman" w:cs="Times New Roman"/>
          <w:kern w:val="0"/>
          <w:sz w:val="20"/>
          <w:szCs w:val="20"/>
        </w:rPr>
        <w:t xml:space="preserve">Covariates with </w:t>
      </w:r>
      <w:r w:rsidR="005E6CD7">
        <w:rPr>
          <w:rFonts w:ascii="Times New Roman" w:eastAsia="ＭＳ 明朝" w:hAnsi="Times New Roman" w:cs="Times New Roman"/>
          <w:i/>
          <w:kern w:val="0"/>
          <w:sz w:val="20"/>
          <w:szCs w:val="20"/>
        </w:rPr>
        <w:t>p</w:t>
      </w:r>
      <w:r w:rsidRPr="007B0C0A">
        <w:rPr>
          <w:rFonts w:ascii="Times New Roman" w:eastAsia="ＭＳ 明朝" w:hAnsi="Times New Roman" w:cs="Times New Roman"/>
          <w:kern w:val="0"/>
          <w:sz w:val="20"/>
          <w:szCs w:val="20"/>
        </w:rPr>
        <w:t>&lt;0.10 in univariate analysis and liver metastasis, and lung metastasis.</w:t>
      </w:r>
      <w:r w:rsidR="00E559E6" w:rsidRPr="007B0C0A">
        <w:rPr>
          <w:rFonts w:ascii="Times New Roman" w:eastAsia="ＭＳ 明朝" w:hAnsi="Times New Roman" w:cs="Times New Roman"/>
          <w:kern w:val="0"/>
          <w:sz w:val="20"/>
          <w:szCs w:val="20"/>
        </w:rPr>
        <w:t xml:space="preserve"> </w:t>
      </w:r>
      <w:r w:rsidR="00BE035A" w:rsidRPr="007B0C0A">
        <w:rPr>
          <w:rFonts w:ascii="Times New Roman" w:eastAsia="ＭＳ 明朝" w:hAnsi="Times New Roman" w:cs="Times New Roman"/>
          <w:kern w:val="0"/>
          <w:sz w:val="20"/>
          <w:szCs w:val="20"/>
          <w:vertAlign w:val="superscript"/>
        </w:rPr>
        <w:t>b</w:t>
      </w:r>
      <w:r w:rsidRPr="007B0C0A">
        <w:rPr>
          <w:rFonts w:ascii="Times New Roman" w:eastAsia="ＭＳ 明朝" w:hAnsi="Times New Roman" w:cs="Times New Roman"/>
          <w:kern w:val="0"/>
          <w:sz w:val="20"/>
          <w:szCs w:val="20"/>
        </w:rPr>
        <w:t xml:space="preserve">Covariates with </w:t>
      </w:r>
      <w:r w:rsidR="005E6CD7">
        <w:rPr>
          <w:rFonts w:ascii="Times New Roman" w:eastAsia="ＭＳ 明朝" w:hAnsi="Times New Roman" w:cs="Times New Roman"/>
          <w:i/>
          <w:kern w:val="0"/>
          <w:sz w:val="20"/>
          <w:szCs w:val="20"/>
        </w:rPr>
        <w:t>p</w:t>
      </w:r>
      <w:r w:rsidRPr="007B0C0A">
        <w:rPr>
          <w:rFonts w:ascii="Times New Roman" w:eastAsia="ＭＳ 明朝" w:hAnsi="Times New Roman" w:cs="Times New Roman"/>
          <w:kern w:val="0"/>
          <w:sz w:val="20"/>
          <w:szCs w:val="20"/>
        </w:rPr>
        <w:t>&lt;0.10 in univariate analysis and all biomarkers (</w:t>
      </w:r>
      <w:r w:rsidR="00E559E6" w:rsidRPr="007B0C0A">
        <w:rPr>
          <w:rFonts w:ascii="Times New Roman" w:eastAsia="ＭＳ 明朝" w:hAnsi="Times New Roman" w:cs="Times New Roman"/>
          <w:kern w:val="0"/>
          <w:sz w:val="20"/>
          <w:szCs w:val="20"/>
        </w:rPr>
        <w:t>estrogen receptor [</w:t>
      </w:r>
      <w:r w:rsidRPr="007B0C0A">
        <w:rPr>
          <w:rFonts w:ascii="Times New Roman" w:eastAsia="ＭＳ 明朝" w:hAnsi="Times New Roman" w:cs="Times New Roman"/>
          <w:kern w:val="0"/>
          <w:sz w:val="20"/>
          <w:szCs w:val="20"/>
        </w:rPr>
        <w:t>ER</w:t>
      </w:r>
      <w:r w:rsidR="00E559E6" w:rsidRPr="007B0C0A">
        <w:rPr>
          <w:rFonts w:ascii="Times New Roman" w:eastAsia="ＭＳ 明朝" w:hAnsi="Times New Roman" w:cs="Times New Roman"/>
          <w:kern w:val="0"/>
          <w:sz w:val="20"/>
          <w:szCs w:val="20"/>
        </w:rPr>
        <w:t>]</w:t>
      </w:r>
      <w:r w:rsidRPr="007B0C0A">
        <w:rPr>
          <w:rFonts w:ascii="Times New Roman" w:eastAsia="ＭＳ 明朝" w:hAnsi="Times New Roman" w:cs="Times New Roman"/>
          <w:kern w:val="0"/>
          <w:sz w:val="20"/>
          <w:szCs w:val="20"/>
        </w:rPr>
        <w:t>,</w:t>
      </w:r>
      <w:r w:rsidR="00E557EB" w:rsidRPr="007B0C0A">
        <w:rPr>
          <w:rFonts w:ascii="Times New Roman" w:eastAsia="ＭＳ 明朝" w:hAnsi="Times New Roman" w:cs="Times New Roman"/>
          <w:kern w:val="0"/>
          <w:sz w:val="20"/>
          <w:szCs w:val="20"/>
        </w:rPr>
        <w:t xml:space="preserve"> progesterone receptor</w:t>
      </w:r>
      <w:r w:rsidRPr="007B0C0A">
        <w:rPr>
          <w:rFonts w:ascii="Times New Roman" w:eastAsia="ＭＳ 明朝" w:hAnsi="Times New Roman" w:cs="Times New Roman"/>
          <w:kern w:val="0"/>
          <w:sz w:val="20"/>
          <w:szCs w:val="20"/>
        </w:rPr>
        <w:t xml:space="preserve"> </w:t>
      </w:r>
      <w:r w:rsidR="00E559E6" w:rsidRPr="007B0C0A">
        <w:rPr>
          <w:rFonts w:ascii="Times New Roman" w:eastAsia="ＭＳ 明朝" w:hAnsi="Times New Roman" w:cs="Times New Roman"/>
          <w:kern w:val="0"/>
          <w:sz w:val="20"/>
          <w:szCs w:val="20"/>
        </w:rPr>
        <w:t>[</w:t>
      </w:r>
      <w:r w:rsidRPr="007B0C0A">
        <w:rPr>
          <w:rFonts w:ascii="Times New Roman" w:eastAsia="ＭＳ 明朝" w:hAnsi="Times New Roman" w:cs="Times New Roman"/>
          <w:kern w:val="0"/>
          <w:sz w:val="20"/>
          <w:szCs w:val="20"/>
        </w:rPr>
        <w:t>PgR</w:t>
      </w:r>
      <w:r w:rsidR="00E559E6" w:rsidRPr="007B0C0A">
        <w:rPr>
          <w:rFonts w:ascii="Times New Roman" w:eastAsia="ＭＳ 明朝" w:hAnsi="Times New Roman" w:cs="Times New Roman"/>
          <w:kern w:val="0"/>
          <w:sz w:val="20"/>
          <w:szCs w:val="20"/>
        </w:rPr>
        <w:t>]</w:t>
      </w:r>
      <w:r w:rsidRPr="007B0C0A">
        <w:rPr>
          <w:rFonts w:ascii="Times New Roman" w:eastAsia="ＭＳ 明朝" w:hAnsi="Times New Roman" w:cs="Times New Roman"/>
          <w:kern w:val="0"/>
          <w:sz w:val="20"/>
          <w:szCs w:val="20"/>
        </w:rPr>
        <w:t>, and</w:t>
      </w:r>
      <w:r w:rsidR="00E557EB" w:rsidRPr="007B0C0A">
        <w:rPr>
          <w:rFonts w:ascii="Times New Roman" w:eastAsia="ＭＳ 明朝" w:hAnsi="Times New Roman" w:cs="Times New Roman"/>
          <w:kern w:val="0"/>
          <w:sz w:val="20"/>
          <w:szCs w:val="20"/>
        </w:rPr>
        <w:t xml:space="preserve"> human epidermal growth factor receptor 2</w:t>
      </w:r>
      <w:r w:rsidRPr="007B0C0A">
        <w:rPr>
          <w:rFonts w:ascii="Times New Roman" w:eastAsia="ＭＳ 明朝" w:hAnsi="Times New Roman" w:cs="Times New Roman"/>
          <w:kern w:val="0"/>
          <w:sz w:val="20"/>
          <w:szCs w:val="20"/>
        </w:rPr>
        <w:t xml:space="preserve"> </w:t>
      </w:r>
      <w:r w:rsidR="00E559E6" w:rsidRPr="007B0C0A">
        <w:rPr>
          <w:rFonts w:ascii="Times New Roman" w:eastAsia="ＭＳ 明朝" w:hAnsi="Times New Roman" w:cs="Times New Roman"/>
          <w:kern w:val="0"/>
          <w:sz w:val="20"/>
          <w:szCs w:val="20"/>
        </w:rPr>
        <w:t>[HER2]</w:t>
      </w:r>
      <w:r w:rsidR="00E557EB" w:rsidRPr="007B0C0A">
        <w:rPr>
          <w:rFonts w:ascii="Times New Roman" w:eastAsia="ＭＳ 明朝" w:hAnsi="Times New Roman" w:cs="Times New Roman"/>
          <w:kern w:val="0"/>
          <w:sz w:val="20"/>
          <w:szCs w:val="20"/>
        </w:rPr>
        <w:t>).</w:t>
      </w:r>
      <w:r w:rsidR="00E559E6" w:rsidRPr="007B0C0A">
        <w:rPr>
          <w:rFonts w:ascii="Times New Roman" w:eastAsia="ＭＳ 明朝" w:hAnsi="Times New Roman" w:cs="Times New Roman"/>
          <w:kern w:val="0"/>
          <w:sz w:val="20"/>
          <w:szCs w:val="20"/>
        </w:rPr>
        <w:t xml:space="preserve"> </w:t>
      </w:r>
      <w:r w:rsidR="00BE035A" w:rsidRPr="007B0C0A">
        <w:rPr>
          <w:rFonts w:ascii="Times New Roman" w:eastAsia="ＭＳ 明朝" w:hAnsi="Times New Roman" w:cs="Times New Roman"/>
          <w:kern w:val="0"/>
          <w:sz w:val="20"/>
          <w:szCs w:val="20"/>
          <w:vertAlign w:val="superscript"/>
        </w:rPr>
        <w:t>c</w:t>
      </w:r>
      <w:r w:rsidRPr="007B0C0A">
        <w:rPr>
          <w:rFonts w:ascii="Times New Roman" w:eastAsia="ＭＳ 明朝" w:hAnsi="Times New Roman" w:cs="Times New Roman"/>
          <w:kern w:val="0"/>
          <w:sz w:val="20"/>
          <w:szCs w:val="20"/>
        </w:rPr>
        <w:t xml:space="preserve">Covariates with </w:t>
      </w:r>
      <w:r w:rsidR="005E6CD7">
        <w:rPr>
          <w:rFonts w:ascii="Times New Roman" w:eastAsia="ＭＳ 明朝" w:hAnsi="Times New Roman" w:cs="Times New Roman"/>
          <w:i/>
          <w:kern w:val="0"/>
          <w:sz w:val="20"/>
          <w:szCs w:val="20"/>
        </w:rPr>
        <w:t>p</w:t>
      </w:r>
      <w:r w:rsidRPr="007B0C0A">
        <w:rPr>
          <w:rFonts w:ascii="Times New Roman" w:eastAsia="ＭＳ 明朝" w:hAnsi="Times New Roman" w:cs="Times New Roman"/>
          <w:kern w:val="0"/>
          <w:sz w:val="20"/>
          <w:szCs w:val="20"/>
        </w:rPr>
        <w:t xml:space="preserve">&lt;0.10 in univariate analysis </w:t>
      </w:r>
      <w:r w:rsidR="00E559E6" w:rsidRPr="007B0C0A">
        <w:rPr>
          <w:rFonts w:ascii="Times New Roman" w:eastAsia="ＭＳ 明朝" w:hAnsi="Times New Roman" w:cs="Times New Roman"/>
          <w:kern w:val="0"/>
          <w:sz w:val="20"/>
          <w:szCs w:val="20"/>
        </w:rPr>
        <w:t>(</w:t>
      </w:r>
      <w:r w:rsidRPr="007B0C0A">
        <w:rPr>
          <w:rFonts w:ascii="Times New Roman" w:eastAsia="ＭＳ 明朝" w:hAnsi="Times New Roman" w:cs="Times New Roman"/>
          <w:kern w:val="0"/>
          <w:sz w:val="20"/>
          <w:szCs w:val="20"/>
        </w:rPr>
        <w:t>except for ER</w:t>
      </w:r>
      <w:r w:rsidR="00E559E6" w:rsidRPr="007B0C0A">
        <w:rPr>
          <w:rFonts w:ascii="Times New Roman" w:eastAsia="ＭＳ 明朝" w:hAnsi="Times New Roman" w:cs="Times New Roman"/>
          <w:kern w:val="0"/>
          <w:sz w:val="20"/>
          <w:szCs w:val="20"/>
        </w:rPr>
        <w:t>)</w:t>
      </w:r>
      <w:r w:rsidRPr="007B0C0A">
        <w:rPr>
          <w:rFonts w:ascii="Times New Roman" w:eastAsia="ＭＳ 明朝" w:hAnsi="Times New Roman" w:cs="Times New Roman"/>
          <w:kern w:val="0"/>
          <w:sz w:val="20"/>
          <w:szCs w:val="20"/>
        </w:rPr>
        <w:t>, hormone</w:t>
      </w:r>
      <w:r w:rsidR="003462FF" w:rsidRPr="007B0C0A">
        <w:rPr>
          <w:rFonts w:ascii="Times New Roman" w:eastAsia="ＭＳ 明朝" w:hAnsi="Times New Roman" w:cs="Times New Roman"/>
          <w:kern w:val="0"/>
          <w:sz w:val="20"/>
          <w:szCs w:val="20"/>
        </w:rPr>
        <w:t xml:space="preserve"> receptor</w:t>
      </w:r>
      <w:r w:rsidRPr="007B0C0A">
        <w:rPr>
          <w:rFonts w:ascii="Times New Roman" w:eastAsia="ＭＳ 明朝" w:hAnsi="Times New Roman" w:cs="Times New Roman"/>
          <w:kern w:val="0"/>
          <w:sz w:val="20"/>
          <w:szCs w:val="20"/>
        </w:rPr>
        <w:t xml:space="preserve"> (ER or PgR)-positive/negative, and H</w:t>
      </w:r>
      <w:r w:rsidR="00E559E6" w:rsidRPr="007B0C0A">
        <w:rPr>
          <w:rFonts w:ascii="Times New Roman" w:eastAsia="ＭＳ 明朝" w:hAnsi="Times New Roman" w:cs="Times New Roman"/>
          <w:kern w:val="0"/>
          <w:sz w:val="20"/>
          <w:szCs w:val="20"/>
        </w:rPr>
        <w:t>ER</w:t>
      </w:r>
      <w:r w:rsidRPr="007B0C0A">
        <w:rPr>
          <w:rFonts w:ascii="Times New Roman" w:eastAsia="ＭＳ 明朝" w:hAnsi="Times New Roman" w:cs="Times New Roman"/>
          <w:kern w:val="0"/>
          <w:sz w:val="20"/>
          <w:szCs w:val="20"/>
        </w:rPr>
        <w:t>2.</w:t>
      </w:r>
      <w:r w:rsidR="00DD04F8" w:rsidRPr="007B0C0A">
        <w:rPr>
          <w:rFonts w:ascii="Times New Roman" w:eastAsia="ＭＳ 明朝" w:hAnsi="Times New Roman" w:cs="Times New Roman"/>
          <w:kern w:val="0"/>
          <w:sz w:val="20"/>
          <w:szCs w:val="20"/>
        </w:rPr>
        <w:t xml:space="preserve"> </w:t>
      </w:r>
      <w:r w:rsidR="00BE035A" w:rsidRPr="007B0C0A">
        <w:rPr>
          <w:rFonts w:ascii="Times New Roman" w:eastAsia="ＭＳ 明朝" w:hAnsi="Times New Roman" w:cs="Times New Roman"/>
          <w:kern w:val="0"/>
          <w:sz w:val="20"/>
          <w:szCs w:val="20"/>
          <w:vertAlign w:val="superscript"/>
        </w:rPr>
        <w:t>d</w:t>
      </w:r>
      <w:r w:rsidR="00DD04F8" w:rsidRPr="007B0C0A">
        <w:rPr>
          <w:rFonts w:ascii="Times New Roman" w:eastAsia="ＭＳ 明朝" w:hAnsi="Times New Roman" w:cs="Times New Roman"/>
          <w:kern w:val="0"/>
          <w:sz w:val="20"/>
          <w:szCs w:val="20"/>
        </w:rPr>
        <w:t xml:space="preserve">Covariates with </w:t>
      </w:r>
      <w:r w:rsidR="005E6CD7">
        <w:rPr>
          <w:rFonts w:ascii="Times New Roman" w:eastAsia="ＭＳ 明朝" w:hAnsi="Times New Roman" w:cs="Times New Roman"/>
          <w:i/>
          <w:kern w:val="0"/>
          <w:sz w:val="20"/>
          <w:szCs w:val="20"/>
        </w:rPr>
        <w:t>p</w:t>
      </w:r>
      <w:r w:rsidRPr="007B0C0A">
        <w:rPr>
          <w:rFonts w:ascii="Times New Roman" w:eastAsia="ＭＳ 明朝" w:hAnsi="Times New Roman" w:cs="Times New Roman"/>
          <w:kern w:val="0"/>
          <w:sz w:val="20"/>
          <w:szCs w:val="20"/>
        </w:rPr>
        <w:t>&lt;0.10 in univariate analysis and previous treatment (endocrine therapy, taxanes, and anthracyclines).</w:t>
      </w:r>
      <w:r w:rsidR="00E559E6" w:rsidRPr="007B0C0A">
        <w:rPr>
          <w:rFonts w:ascii="Times New Roman" w:eastAsia="ＭＳ 明朝" w:hAnsi="Times New Roman" w:cs="Times New Roman"/>
          <w:kern w:val="0"/>
          <w:sz w:val="20"/>
          <w:szCs w:val="20"/>
        </w:rPr>
        <w:t xml:space="preserve"> </w:t>
      </w:r>
      <w:r w:rsidR="00BE035A" w:rsidRPr="007B0C0A">
        <w:rPr>
          <w:rFonts w:ascii="Times New Roman" w:eastAsia="ＭＳ 明朝" w:hAnsi="Times New Roman" w:cs="Times New Roman"/>
          <w:kern w:val="0"/>
          <w:sz w:val="20"/>
          <w:szCs w:val="20"/>
          <w:vertAlign w:val="superscript"/>
        </w:rPr>
        <w:t>e</w:t>
      </w:r>
      <w:r w:rsidRPr="007B0C0A">
        <w:rPr>
          <w:rFonts w:ascii="Times New Roman" w:eastAsia="ＭＳ 明朝" w:hAnsi="Times New Roman" w:cs="Times New Roman"/>
          <w:kern w:val="0"/>
          <w:sz w:val="20"/>
          <w:szCs w:val="20"/>
        </w:rPr>
        <w:t xml:space="preserve">Covariates with </w:t>
      </w:r>
      <w:bookmarkStart w:id="0" w:name="_GoBack"/>
      <w:bookmarkEnd w:id="0"/>
      <w:r w:rsidR="005E6CD7">
        <w:rPr>
          <w:rFonts w:ascii="Times New Roman" w:eastAsia="ＭＳ 明朝" w:hAnsi="Times New Roman" w:cs="Times New Roman"/>
          <w:i/>
          <w:kern w:val="0"/>
          <w:sz w:val="20"/>
          <w:szCs w:val="20"/>
        </w:rPr>
        <w:t>p</w:t>
      </w:r>
      <w:r w:rsidRPr="007B0C0A">
        <w:rPr>
          <w:rFonts w:ascii="Times New Roman" w:eastAsia="ＭＳ 明朝" w:hAnsi="Times New Roman" w:cs="Times New Roman"/>
          <w:kern w:val="0"/>
          <w:sz w:val="20"/>
          <w:szCs w:val="20"/>
        </w:rPr>
        <w:t>&lt;0.10 in univariate analysis except for age (≥60 vs &lt;60), and age (≥35 vs &lt;35).</w:t>
      </w:r>
      <w:r w:rsidR="00E559E6" w:rsidRPr="007B0C0A">
        <w:rPr>
          <w:rFonts w:ascii="Times New Roman" w:eastAsia="ＭＳ 明朝" w:hAnsi="Times New Roman" w:cs="Times New Roman"/>
          <w:kern w:val="0"/>
          <w:sz w:val="20"/>
          <w:szCs w:val="20"/>
        </w:rPr>
        <w:t xml:space="preserve"> </w:t>
      </w:r>
      <w:r w:rsidR="00E557EB" w:rsidRPr="007B0C0A">
        <w:rPr>
          <w:rFonts w:ascii="Times New Roman" w:eastAsia="ＭＳ 明朝" w:hAnsi="Times New Roman" w:cs="Times New Roman"/>
          <w:i/>
          <w:kern w:val="0"/>
          <w:sz w:val="20"/>
          <w:szCs w:val="20"/>
        </w:rPr>
        <w:t>PFS</w:t>
      </w:r>
      <w:r w:rsidR="00E557EB" w:rsidRPr="007B0C0A">
        <w:rPr>
          <w:rFonts w:ascii="Times New Roman" w:eastAsia="ＭＳ 明朝" w:hAnsi="Times New Roman" w:cs="Times New Roman"/>
          <w:kern w:val="0"/>
          <w:sz w:val="20"/>
          <w:szCs w:val="20"/>
        </w:rPr>
        <w:t xml:space="preserve"> progression-free survival</w:t>
      </w:r>
      <w:r w:rsidR="00E80A02" w:rsidRPr="007B0C0A">
        <w:rPr>
          <w:rFonts w:ascii="Times New Roman" w:eastAsia="ＭＳ 明朝" w:hAnsi="Times New Roman" w:cs="Times New Roman"/>
          <w:kern w:val="0"/>
          <w:sz w:val="20"/>
          <w:szCs w:val="20"/>
        </w:rPr>
        <w:t>,</w:t>
      </w:r>
      <w:r w:rsidR="00E557EB" w:rsidRPr="007B0C0A">
        <w:rPr>
          <w:rFonts w:ascii="Times New Roman" w:eastAsia="ＭＳ 明朝" w:hAnsi="Times New Roman" w:cs="Times New Roman"/>
          <w:kern w:val="0"/>
          <w:sz w:val="20"/>
          <w:szCs w:val="20"/>
        </w:rPr>
        <w:t xml:space="preserve"> </w:t>
      </w:r>
      <w:r w:rsidR="00E557EB" w:rsidRPr="007B0C0A">
        <w:rPr>
          <w:rFonts w:ascii="Times New Roman" w:eastAsia="ＭＳ 明朝" w:hAnsi="Times New Roman" w:cs="Times New Roman"/>
          <w:i/>
          <w:kern w:val="0"/>
          <w:sz w:val="20"/>
          <w:szCs w:val="20"/>
        </w:rPr>
        <w:t>OS</w:t>
      </w:r>
      <w:r w:rsidR="00E557EB" w:rsidRPr="007B0C0A">
        <w:rPr>
          <w:rFonts w:ascii="Times New Roman" w:eastAsia="ＭＳ 明朝" w:hAnsi="Times New Roman" w:cs="Times New Roman"/>
          <w:kern w:val="0"/>
          <w:sz w:val="20"/>
          <w:szCs w:val="20"/>
        </w:rPr>
        <w:t xml:space="preserve"> overall survival</w:t>
      </w:r>
      <w:r w:rsidR="00E80A02" w:rsidRPr="007B0C0A">
        <w:rPr>
          <w:rFonts w:ascii="Times New Roman" w:eastAsia="ＭＳ 明朝" w:hAnsi="Times New Roman" w:cs="Times New Roman"/>
          <w:kern w:val="0"/>
          <w:sz w:val="20"/>
          <w:szCs w:val="20"/>
        </w:rPr>
        <w:t>,</w:t>
      </w:r>
      <w:r w:rsidR="00E557EB" w:rsidRPr="007B0C0A">
        <w:rPr>
          <w:rFonts w:ascii="Times New Roman" w:eastAsia="ＭＳ 明朝" w:hAnsi="Times New Roman" w:cs="Times New Roman"/>
          <w:kern w:val="0"/>
          <w:sz w:val="20"/>
          <w:szCs w:val="20"/>
        </w:rPr>
        <w:t xml:space="preserve"> </w:t>
      </w:r>
      <w:r w:rsidR="00E557EB" w:rsidRPr="007B0C0A">
        <w:rPr>
          <w:rFonts w:ascii="Times New Roman" w:eastAsia="ＭＳ 明朝" w:hAnsi="Times New Roman" w:cs="Times New Roman"/>
          <w:i/>
          <w:kern w:val="0"/>
          <w:sz w:val="20"/>
          <w:szCs w:val="20"/>
        </w:rPr>
        <w:t>HR</w:t>
      </w:r>
      <w:r w:rsidR="00E557EB" w:rsidRPr="007B0C0A">
        <w:rPr>
          <w:rFonts w:ascii="Times New Roman" w:eastAsia="ＭＳ 明朝" w:hAnsi="Times New Roman" w:cs="Times New Roman"/>
          <w:kern w:val="0"/>
          <w:sz w:val="20"/>
          <w:szCs w:val="20"/>
        </w:rPr>
        <w:t xml:space="preserve"> hazard ratio</w:t>
      </w:r>
      <w:r w:rsidR="00E80A02" w:rsidRPr="007B0C0A">
        <w:rPr>
          <w:rFonts w:ascii="Times New Roman" w:eastAsia="ＭＳ 明朝" w:hAnsi="Times New Roman" w:cs="Times New Roman"/>
          <w:kern w:val="0"/>
          <w:sz w:val="20"/>
          <w:szCs w:val="20"/>
        </w:rPr>
        <w:t>,</w:t>
      </w:r>
      <w:r w:rsidR="00E557EB" w:rsidRPr="007B0C0A">
        <w:rPr>
          <w:rFonts w:ascii="Times New Roman" w:eastAsia="ＭＳ 明朝" w:hAnsi="Times New Roman" w:cs="Times New Roman"/>
          <w:kern w:val="0"/>
          <w:sz w:val="20"/>
          <w:szCs w:val="20"/>
        </w:rPr>
        <w:t xml:space="preserve"> </w:t>
      </w:r>
      <w:r w:rsidR="00E557EB" w:rsidRPr="007B0C0A">
        <w:rPr>
          <w:rFonts w:ascii="Times New Roman" w:eastAsia="ＭＳ 明朝" w:hAnsi="Times New Roman" w:cs="Times New Roman"/>
          <w:i/>
          <w:kern w:val="0"/>
          <w:sz w:val="20"/>
          <w:szCs w:val="20"/>
        </w:rPr>
        <w:t>CI</w:t>
      </w:r>
      <w:r w:rsidR="00E80A02" w:rsidRPr="007B0C0A">
        <w:rPr>
          <w:rFonts w:ascii="Times New Roman" w:eastAsia="ＭＳ 明朝" w:hAnsi="Times New Roman" w:cs="Times New Roman"/>
          <w:kern w:val="0"/>
          <w:sz w:val="20"/>
          <w:szCs w:val="20"/>
        </w:rPr>
        <w:t xml:space="preserve"> confidence interval</w:t>
      </w:r>
    </w:p>
    <w:sectPr w:rsidR="00E559E6" w:rsidRPr="007B0C0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0AFE858" w16cid:durableId="1D399270"/>
  <w16cid:commentId w16cid:paraId="57715B66" w16cid:durableId="1D399271"/>
  <w16cid:commentId w16cid:paraId="192EDEDD" w16cid:durableId="1D399272"/>
  <w16cid:commentId w16cid:paraId="4678D0D9" w16cid:durableId="1D39927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B38E08" w14:textId="77777777" w:rsidR="00B53F75" w:rsidRDefault="00B53F75" w:rsidP="00F92C58">
      <w:r>
        <w:separator/>
      </w:r>
    </w:p>
  </w:endnote>
  <w:endnote w:type="continuationSeparator" w:id="0">
    <w:p w14:paraId="06B91EA6" w14:textId="77777777" w:rsidR="00B53F75" w:rsidRDefault="00B53F75" w:rsidP="00F92C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CFDF9C" w14:textId="77777777" w:rsidR="00B53F75" w:rsidRDefault="00B53F75" w:rsidP="00F92C58">
      <w:r>
        <w:separator/>
      </w:r>
    </w:p>
  </w:footnote>
  <w:footnote w:type="continuationSeparator" w:id="0">
    <w:p w14:paraId="70BBBC63" w14:textId="77777777" w:rsidR="00B53F75" w:rsidRDefault="00B53F75" w:rsidP="00F92C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131078" w:nlCheck="1" w:checkStyle="1"/>
  <w:activeWritingStyle w:appName="MSWord" w:lang="en-US" w:vendorID="64" w:dllVersion="131078" w:nlCheck="1" w:checkStyle="1"/>
  <w:defaultTabStop w:val="840"/>
  <w:displayHorizontalDrawingGridEvery w:val="0"/>
  <w:displayVerticalDrawingGridEvery w:val="2"/>
  <w:characterSpacingControl w:val="compressPunctuation"/>
  <w:savePreviewPicture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7AF2"/>
    <w:rsid w:val="00015D9A"/>
    <w:rsid w:val="00015FAC"/>
    <w:rsid w:val="00035781"/>
    <w:rsid w:val="000677C1"/>
    <w:rsid w:val="00072C06"/>
    <w:rsid w:val="00076DEB"/>
    <w:rsid w:val="0009318B"/>
    <w:rsid w:val="000A49B6"/>
    <w:rsid w:val="000B40D0"/>
    <w:rsid w:val="000D1145"/>
    <w:rsid w:val="000D708C"/>
    <w:rsid w:val="000E2164"/>
    <w:rsid w:val="001115B5"/>
    <w:rsid w:val="00131FDE"/>
    <w:rsid w:val="00154C16"/>
    <w:rsid w:val="00170315"/>
    <w:rsid w:val="00174D98"/>
    <w:rsid w:val="00193173"/>
    <w:rsid w:val="001B3226"/>
    <w:rsid w:val="001B74BE"/>
    <w:rsid w:val="001C1F05"/>
    <w:rsid w:val="001D636E"/>
    <w:rsid w:val="001E209B"/>
    <w:rsid w:val="001E3247"/>
    <w:rsid w:val="00200E7B"/>
    <w:rsid w:val="00203318"/>
    <w:rsid w:val="0021582E"/>
    <w:rsid w:val="00216414"/>
    <w:rsid w:val="002261DC"/>
    <w:rsid w:val="0023174D"/>
    <w:rsid w:val="002A5AF2"/>
    <w:rsid w:val="002A7AF2"/>
    <w:rsid w:val="002B0DF0"/>
    <w:rsid w:val="002D6D65"/>
    <w:rsid w:val="002E3DB5"/>
    <w:rsid w:val="002F05BE"/>
    <w:rsid w:val="00316787"/>
    <w:rsid w:val="00326F67"/>
    <w:rsid w:val="00344163"/>
    <w:rsid w:val="003462FF"/>
    <w:rsid w:val="00354FEB"/>
    <w:rsid w:val="00362B1C"/>
    <w:rsid w:val="00372113"/>
    <w:rsid w:val="00377AD5"/>
    <w:rsid w:val="0038471C"/>
    <w:rsid w:val="00384836"/>
    <w:rsid w:val="00393BF7"/>
    <w:rsid w:val="00394EA6"/>
    <w:rsid w:val="003C0ADF"/>
    <w:rsid w:val="004105C8"/>
    <w:rsid w:val="00416D49"/>
    <w:rsid w:val="004370DF"/>
    <w:rsid w:val="00453566"/>
    <w:rsid w:val="0045512D"/>
    <w:rsid w:val="00465FB4"/>
    <w:rsid w:val="00485098"/>
    <w:rsid w:val="004A1CC2"/>
    <w:rsid w:val="004B1ACF"/>
    <w:rsid w:val="0053756F"/>
    <w:rsid w:val="00541386"/>
    <w:rsid w:val="005670B1"/>
    <w:rsid w:val="00590A00"/>
    <w:rsid w:val="005C58D3"/>
    <w:rsid w:val="005E6CD7"/>
    <w:rsid w:val="005F1E37"/>
    <w:rsid w:val="00612864"/>
    <w:rsid w:val="00620792"/>
    <w:rsid w:val="006328AE"/>
    <w:rsid w:val="0063559D"/>
    <w:rsid w:val="00637642"/>
    <w:rsid w:val="00641E57"/>
    <w:rsid w:val="00654C90"/>
    <w:rsid w:val="00693F27"/>
    <w:rsid w:val="00697D77"/>
    <w:rsid w:val="006A62C8"/>
    <w:rsid w:val="006B3AA8"/>
    <w:rsid w:val="006C1739"/>
    <w:rsid w:val="006D6398"/>
    <w:rsid w:val="006F1B87"/>
    <w:rsid w:val="006F4D59"/>
    <w:rsid w:val="0070692F"/>
    <w:rsid w:val="007375DE"/>
    <w:rsid w:val="0074462E"/>
    <w:rsid w:val="00754BE9"/>
    <w:rsid w:val="00760806"/>
    <w:rsid w:val="007A18C2"/>
    <w:rsid w:val="007A57B5"/>
    <w:rsid w:val="007B0C0A"/>
    <w:rsid w:val="007E415F"/>
    <w:rsid w:val="008027FD"/>
    <w:rsid w:val="0081309C"/>
    <w:rsid w:val="008240E1"/>
    <w:rsid w:val="008568C3"/>
    <w:rsid w:val="00873697"/>
    <w:rsid w:val="008A1BD2"/>
    <w:rsid w:val="008A537D"/>
    <w:rsid w:val="008B61F9"/>
    <w:rsid w:val="008C4241"/>
    <w:rsid w:val="008D278F"/>
    <w:rsid w:val="00911384"/>
    <w:rsid w:val="00935441"/>
    <w:rsid w:val="00962849"/>
    <w:rsid w:val="00970CA0"/>
    <w:rsid w:val="0097146D"/>
    <w:rsid w:val="009828E5"/>
    <w:rsid w:val="009C186E"/>
    <w:rsid w:val="009C243A"/>
    <w:rsid w:val="009D5218"/>
    <w:rsid w:val="009E4DB7"/>
    <w:rsid w:val="009E5A67"/>
    <w:rsid w:val="009E7F8E"/>
    <w:rsid w:val="009F4829"/>
    <w:rsid w:val="00A2715A"/>
    <w:rsid w:val="00A33397"/>
    <w:rsid w:val="00A55A7A"/>
    <w:rsid w:val="00A6235E"/>
    <w:rsid w:val="00A74A0A"/>
    <w:rsid w:val="00A7728F"/>
    <w:rsid w:val="00A81222"/>
    <w:rsid w:val="00A85712"/>
    <w:rsid w:val="00A85C87"/>
    <w:rsid w:val="00A95232"/>
    <w:rsid w:val="00AA5252"/>
    <w:rsid w:val="00AA6474"/>
    <w:rsid w:val="00AF0409"/>
    <w:rsid w:val="00AF2B1A"/>
    <w:rsid w:val="00B04009"/>
    <w:rsid w:val="00B14A0D"/>
    <w:rsid w:val="00B2436E"/>
    <w:rsid w:val="00B463DD"/>
    <w:rsid w:val="00B47F2A"/>
    <w:rsid w:val="00B53F75"/>
    <w:rsid w:val="00B71E87"/>
    <w:rsid w:val="00B757CD"/>
    <w:rsid w:val="00B859C5"/>
    <w:rsid w:val="00B90F17"/>
    <w:rsid w:val="00BA5357"/>
    <w:rsid w:val="00BB0722"/>
    <w:rsid w:val="00BD1871"/>
    <w:rsid w:val="00BD657D"/>
    <w:rsid w:val="00BE035A"/>
    <w:rsid w:val="00BF0F62"/>
    <w:rsid w:val="00BF3B52"/>
    <w:rsid w:val="00C3634A"/>
    <w:rsid w:val="00C42A80"/>
    <w:rsid w:val="00C43005"/>
    <w:rsid w:val="00C84F12"/>
    <w:rsid w:val="00C8675B"/>
    <w:rsid w:val="00C94534"/>
    <w:rsid w:val="00CB7895"/>
    <w:rsid w:val="00CB7C44"/>
    <w:rsid w:val="00CE47C4"/>
    <w:rsid w:val="00D1294E"/>
    <w:rsid w:val="00D243A7"/>
    <w:rsid w:val="00D31BB7"/>
    <w:rsid w:val="00D35E07"/>
    <w:rsid w:val="00D4293A"/>
    <w:rsid w:val="00D574A3"/>
    <w:rsid w:val="00D963FC"/>
    <w:rsid w:val="00DB37FD"/>
    <w:rsid w:val="00DC0092"/>
    <w:rsid w:val="00DC1585"/>
    <w:rsid w:val="00DD04F8"/>
    <w:rsid w:val="00DD1CB8"/>
    <w:rsid w:val="00DF28E8"/>
    <w:rsid w:val="00DF6296"/>
    <w:rsid w:val="00E0649F"/>
    <w:rsid w:val="00E31EE6"/>
    <w:rsid w:val="00E36FE8"/>
    <w:rsid w:val="00E506A3"/>
    <w:rsid w:val="00E5171F"/>
    <w:rsid w:val="00E557EB"/>
    <w:rsid w:val="00E559E6"/>
    <w:rsid w:val="00E716E5"/>
    <w:rsid w:val="00E77811"/>
    <w:rsid w:val="00E80A02"/>
    <w:rsid w:val="00E84A34"/>
    <w:rsid w:val="00E8586B"/>
    <w:rsid w:val="00E86559"/>
    <w:rsid w:val="00E93440"/>
    <w:rsid w:val="00EB6712"/>
    <w:rsid w:val="00EC142D"/>
    <w:rsid w:val="00ED1377"/>
    <w:rsid w:val="00EE1A16"/>
    <w:rsid w:val="00EE22E0"/>
    <w:rsid w:val="00EE31B2"/>
    <w:rsid w:val="00EE4FAE"/>
    <w:rsid w:val="00EE65D6"/>
    <w:rsid w:val="00EF6439"/>
    <w:rsid w:val="00F03C45"/>
    <w:rsid w:val="00F1762C"/>
    <w:rsid w:val="00F216C6"/>
    <w:rsid w:val="00F26DB8"/>
    <w:rsid w:val="00F272F3"/>
    <w:rsid w:val="00F719B1"/>
    <w:rsid w:val="00F92551"/>
    <w:rsid w:val="00F92C58"/>
    <w:rsid w:val="00F93B6E"/>
    <w:rsid w:val="00F9660B"/>
    <w:rsid w:val="00FB480C"/>
    <w:rsid w:val="00FD71DD"/>
    <w:rsid w:val="00FE4141"/>
    <w:rsid w:val="00FE73F6"/>
    <w:rsid w:val="00FF506D"/>
    <w:rsid w:val="00FF7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7DB31D4"/>
  <w15:docId w15:val="{3FF12DD8-E9F2-4852-945B-2AE5B42AE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2C5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92C58"/>
  </w:style>
  <w:style w:type="paragraph" w:styleId="a5">
    <w:name w:val="footer"/>
    <w:basedOn w:val="a"/>
    <w:link w:val="a6"/>
    <w:uiPriority w:val="99"/>
    <w:unhideWhenUsed/>
    <w:rsid w:val="00F92C5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92C58"/>
  </w:style>
  <w:style w:type="character" w:styleId="a7">
    <w:name w:val="annotation reference"/>
    <w:basedOn w:val="a0"/>
    <w:uiPriority w:val="99"/>
    <w:semiHidden/>
    <w:unhideWhenUsed/>
    <w:rsid w:val="00EC142D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EC142D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EC142D"/>
  </w:style>
  <w:style w:type="paragraph" w:styleId="aa">
    <w:name w:val="annotation subject"/>
    <w:basedOn w:val="a8"/>
    <w:next w:val="a8"/>
    <w:link w:val="ab"/>
    <w:uiPriority w:val="99"/>
    <w:semiHidden/>
    <w:unhideWhenUsed/>
    <w:rsid w:val="00EC142D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EC142D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EC142D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EC142D"/>
    <w:rPr>
      <w:rFonts w:asciiTheme="majorHAnsi" w:eastAsiaTheme="majorEastAsia" w:hAnsiTheme="majorHAnsi" w:cstheme="majorBidi"/>
      <w:sz w:val="18"/>
      <w:szCs w:val="18"/>
    </w:rPr>
  </w:style>
  <w:style w:type="table" w:styleId="ae">
    <w:name w:val="Table Grid"/>
    <w:basedOn w:val="a1"/>
    <w:uiPriority w:val="59"/>
    <w:rsid w:val="00A55A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36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3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0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5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1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8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4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93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3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5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7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6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4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0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9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3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129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飯泉桜</dc:creator>
  <cp:lastModifiedBy>飯泉桜</cp:lastModifiedBy>
  <cp:revision>2</cp:revision>
  <dcterms:created xsi:type="dcterms:W3CDTF">2017-11-07T07:09:00Z</dcterms:created>
  <dcterms:modified xsi:type="dcterms:W3CDTF">2017-11-07T07:09:00Z</dcterms:modified>
</cp:coreProperties>
</file>